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622" w:type="dxa"/>
        <w:tblInd w:w="-14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3073"/>
        <w:gridCol w:w="2460"/>
        <w:gridCol w:w="1349"/>
        <w:gridCol w:w="2201"/>
        <w:gridCol w:w="1279"/>
      </w:tblGrid>
      <w:tr w:rsidR="000A2A30" w:rsidRPr="00EE00FB" w14:paraId="307A3793" w14:textId="77777777" w:rsidTr="000A2A30">
        <w:trPr>
          <w:trHeight w:val="300"/>
        </w:trPr>
        <w:tc>
          <w:tcPr>
            <w:tcW w:w="1162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DE3D5" w14:textId="4207FD49" w:rsidR="000A2A30" w:rsidRPr="000A2A30" w:rsidRDefault="00EE00FB" w:rsidP="000A2A3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bookmarkStart w:id="0" w:name="_Hlk82174144"/>
            <w:bookmarkStart w:id="1" w:name="_Hlk82174149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S2 Table</w:t>
            </w:r>
            <w:r w:rsidR="000A2A30"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: City profiles and conditional probabilities</w:t>
            </w:r>
            <w:bookmarkEnd w:id="0"/>
          </w:p>
        </w:tc>
      </w:tr>
      <w:tr w:rsidR="000A2A30" w:rsidRPr="000A2A30" w14:paraId="2A65D7B1" w14:textId="77777777" w:rsidTr="000A2A30">
        <w:trPr>
          <w:trHeight w:val="300"/>
        </w:trPr>
        <w:tc>
          <w:tcPr>
            <w:tcW w:w="4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2CA0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 </w:t>
            </w:r>
          </w:p>
        </w:tc>
        <w:tc>
          <w:tcPr>
            <w:tcW w:w="3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D879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Urban Landscape</w:t>
            </w:r>
          </w:p>
        </w:tc>
        <w:tc>
          <w:tcPr>
            <w:tcW w:w="3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8BC1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treet Design</w:t>
            </w:r>
          </w:p>
        </w:tc>
      </w:tr>
      <w:tr w:rsidR="000A2A30" w:rsidRPr="000A2A30" w14:paraId="2589A162" w14:textId="77777777" w:rsidTr="000A2A30">
        <w:trPr>
          <w:trHeight w:val="64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10606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ountry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4EB3E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ity nam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59252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rofile label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F3EAE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onditional probability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87FC7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Profile label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EBF7A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Conditional probability</w:t>
            </w:r>
          </w:p>
        </w:tc>
      </w:tr>
      <w:tr w:rsidR="000A2A30" w:rsidRPr="000A2A30" w14:paraId="6C23DB5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0F7E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347D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hia Blan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6C9D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8DC7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ED25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933C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5B51598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1889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204D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uenos Air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15D5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792E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C554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0741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299B27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4C0C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53EC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tamar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55A7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D483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8923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F1EB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4BF94A0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129C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B510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modoro Rivadav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0BF8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F8DA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A3F1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460F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46AA2F1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B093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DBF8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cord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86B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639C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2B6C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98D2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C71D73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CAE1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E848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rdo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05F9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0885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A381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6615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5593843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96BA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40BB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rrient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20C5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18EC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E275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8C1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729B652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3B90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DF7D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ormo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ACD9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D56A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1D46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E52C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36524F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46B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BE6C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uju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1811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2218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E02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09E4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7</w:t>
            </w:r>
          </w:p>
        </w:tc>
      </w:tr>
      <w:tr w:rsidR="000A2A30" w:rsidRPr="000A2A30" w14:paraId="6221468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81EC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091B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 Rioj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36E9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5EDB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D90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C499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A90879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BAD3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100B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r del Pla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4DE8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A5C9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E6AB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FC25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5EC07D0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E4D8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FF05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ndoz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3B5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BF01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5FC3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9B8B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5173C6E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95DF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7BB0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euquen-Plottier-Cipollett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FE37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7700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298A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7617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0132D4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3A67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56B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r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F083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BAC3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B236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9392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1041911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C733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C62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sad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DC7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E3FB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6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E544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4D02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6</w:t>
            </w:r>
          </w:p>
        </w:tc>
      </w:tr>
      <w:tr w:rsidR="000A2A30" w:rsidRPr="000A2A30" w14:paraId="0DB939E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869B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D429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awson-Trelew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066E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8BA2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97AE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CAD8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484EDA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F3F6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09FF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esistenc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4E9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0ADE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B61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F04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</w:tr>
      <w:tr w:rsidR="000A2A30" w:rsidRPr="000A2A30" w14:paraId="3565380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DE92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71E1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Cuar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A41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A5EF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8E98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4307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35C558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4223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25DF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 xml:space="preserve">Rio </w:t>
            </w:r>
            <w:proofErr w:type="gramStart"/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allegos</w:t>
            </w:r>
            <w:proofErr w:type="gram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CBF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4BC2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203D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9743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3FA742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9AC9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F6F4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osar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BEC4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332B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D33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6F4C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3F6AD90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5ED8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54DB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l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28BB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6D47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152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3720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07C3063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5A56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67C6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Carlos de Bariloch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ECF5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5E93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0D94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CE4D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2357C0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208D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9843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Ju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2B5C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3A3A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9FEC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0129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65C241A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3DE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12E1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Lu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F14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620D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6BA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7541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7CA5D1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CDC0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22C9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Miguel de Tucuman-Tafi Viej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5AF9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D1A2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21BA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66F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316217E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1EDE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1B49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Nicolas de los Arroy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A5C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E4B1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2B8F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DF9B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4271BE1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CEA9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16B1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Rafa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72ED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0EB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DA04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AB22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AC88BE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6411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CB7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a F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1B10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2785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FB76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B2EA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4416C6D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C570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4130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a Ro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B62D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C984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A5CB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2D30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C621C7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7771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02A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iago del Ester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CDA0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56DB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F45F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C2D4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259135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ADE1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60E0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nd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563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C1B1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70D2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070E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608C4B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778A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gentin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B565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illa Merced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AF9C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D226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DC4D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4B2B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03210E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F56B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F0AE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lagoinh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1A73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7DEE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E8D5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2465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7</w:t>
            </w:r>
          </w:p>
        </w:tc>
      </w:tr>
      <w:tr w:rsidR="000A2A30" w:rsidRPr="000A2A30" w14:paraId="1D3D911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EA9A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F801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napo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238C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8907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A25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81E4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59BD3DC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3BAE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104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ngra dos Re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963F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DD11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AC2E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3310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630CF5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7B96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BAD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pucar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DF3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0A5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596C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6F42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2</w:t>
            </w:r>
          </w:p>
        </w:tc>
      </w:tr>
      <w:tr w:rsidR="000A2A30" w:rsidRPr="000A2A30" w14:paraId="66E931C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FE4F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F00A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caj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9513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CEA6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8E88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C5F1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A8E895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858A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D7D3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catu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AA26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5B61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86F2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DAF6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3F242B2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690C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E51B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guai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2486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1612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6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9E48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1A99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792AA9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81F1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E218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guar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9264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DB99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5F39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E5C2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20E754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691C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3915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pira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B1E0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BDC9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9815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3B83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7111E3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7506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4978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pong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5BF2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416D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CE26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5D74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1723C63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189E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5811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raqua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7604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61BD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8395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BA34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6EFFB99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8FE2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A2E6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r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1F26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DA8A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C91F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9B05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5FFF4D5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100C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86BA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arua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69B7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70E1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4EE8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FD79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</w:tr>
      <w:tr w:rsidR="000A2A30" w:rsidRPr="000A2A30" w14:paraId="4C18FD8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7025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251A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tiba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3190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5206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9D67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6013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6</w:t>
            </w:r>
          </w:p>
        </w:tc>
      </w:tr>
      <w:tr w:rsidR="000A2A30" w:rsidRPr="000A2A30" w14:paraId="3B3BEA5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33BD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BCDD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lneario Cambori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3D0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4B89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9AA4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56B2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C8E2BB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AEB1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9D47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rbace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947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BCAE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3434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9BCD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894FDC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0F53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CD7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rreir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639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7B60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F8AB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9ED6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969A8D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89D1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EBD5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rret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196F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9EAC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FEA9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6B1A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7</w:t>
            </w:r>
          </w:p>
        </w:tc>
      </w:tr>
      <w:tr w:rsidR="000A2A30" w:rsidRPr="000A2A30" w14:paraId="313FC04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DEAE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AB59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ur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4D80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0D95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EB30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7C86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737697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F57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22F3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ele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99D5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6802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E443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AA2E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4</w:t>
            </w:r>
          </w:p>
        </w:tc>
      </w:tr>
      <w:tr w:rsidR="000A2A30" w:rsidRPr="000A2A30" w14:paraId="1F0C82D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6622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F930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elo Horizon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799B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0706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4C30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A084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632F1B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4D71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C446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ento Goncalv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9F6D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F8FD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EF17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3514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DB957E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F747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3A62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irigu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B58A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5CB9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FA15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E5A4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0C9F5E1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E7FD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BB1D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lumena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2C20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9509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696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2526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52398E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9156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819F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oa Vis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80B7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DAB8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302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3A37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8F5FA5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E7D8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1D40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otucat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F9DF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B873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E055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FD0B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1</w:t>
            </w:r>
          </w:p>
        </w:tc>
      </w:tr>
      <w:tr w:rsidR="000A2A30" w:rsidRPr="000A2A30" w14:paraId="0FD243C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155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CEE4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ganca Paulis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DA7E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E424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141B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1B0A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2294D88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F8F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B6E4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2815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8E7D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3A30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362E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29693A0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4ADB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9D03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usqu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60D2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2461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896E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324D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01AEFFB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3E3E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BDC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bo Fr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9FFA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21E2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BD8F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F864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6FC6310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5434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4052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choeiro de Itapemiri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625F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A960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A273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03EC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0E5C4A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41C0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5339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mpina Gran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9981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BF7C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D763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C1B0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6344D87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6A7E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3B28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mpin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43FE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370F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229A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47E7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FF292C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2799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FA6E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mpo Gran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352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E830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65F8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B240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1</w:t>
            </w:r>
          </w:p>
        </w:tc>
      </w:tr>
      <w:tr w:rsidR="000A2A30" w:rsidRPr="000A2A30" w14:paraId="7132838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60C3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FD36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mpos dos Goytacaz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EEBF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E536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2112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9A9C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3EAF6A9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C4B7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7553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raguatatu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D020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3F20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9D44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2B0A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0F6DBEA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98CC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AB1A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ruar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DCA6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9B0F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8049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532E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6924CF6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7C9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C0D9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scav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25DC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58B1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6CB4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214C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56764D0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618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BD3B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stanh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7188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4101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911A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7E7D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0621B20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677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CFE0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tanduv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9251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083B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A3C0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DC0F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62FAEA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89E7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55F0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xi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C6BA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B087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171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CC57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CD0E12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B5F3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1473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xias do Su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6726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EEC2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7344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CFE3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</w:tr>
      <w:tr w:rsidR="000A2A30" w:rsidRPr="000A2A30" w14:paraId="282CADA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9EA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8F6B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ape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CCF4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7F2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F241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8D0B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5A7652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F25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927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selheiro Lafaie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AE1F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B202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CB80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CD22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2A502AA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F94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2390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riciu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3441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92D0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1689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65D2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1</w:t>
            </w:r>
          </w:p>
        </w:tc>
      </w:tr>
      <w:tr w:rsidR="000A2A30" w:rsidRPr="000A2A30" w14:paraId="29DBC50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2580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830A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ia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F594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ADC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7222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605D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2A7EE61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1896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1570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riti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3EE3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6DC5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FB8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04E0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</w:tr>
      <w:tr w:rsidR="000A2A30" w:rsidRPr="000A2A30" w14:paraId="4B9E564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E085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3322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ivinopo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894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08B7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3CAD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8ABA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8</w:t>
            </w:r>
          </w:p>
        </w:tc>
      </w:tr>
      <w:tr w:rsidR="000A2A30" w:rsidRPr="000A2A30" w14:paraId="6BA7760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09A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621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ourad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993F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D6B2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39E0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1CEC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40774BE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79F1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E35C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eira de Sant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FA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9066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86B2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36BB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1E9D4C4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6C3C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1058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lorianopo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ED9C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55BD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0476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10D0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1</w:t>
            </w:r>
          </w:p>
        </w:tc>
      </w:tr>
      <w:tr w:rsidR="000A2A30" w:rsidRPr="000A2A30" w14:paraId="392562B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473B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7521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ortalez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477A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EDF7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0A37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CCD8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B9D3B6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9335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36C2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oz do Iguac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9861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ACDD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8947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56D4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0</w:t>
            </w:r>
          </w:p>
        </w:tc>
      </w:tr>
      <w:tr w:rsidR="000A2A30" w:rsidRPr="000A2A30" w14:paraId="77CE51D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C510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C7FD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ran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1F55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EAD7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2001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ADD0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51F0A2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6D8D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A40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aranhun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81F8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F238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32B4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FAA2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0FCBDB3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4992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3A4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oian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B612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A15F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8880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8623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C3BFDD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6095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18DE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overnador Valadar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D7FF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3885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2486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F4B6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7DDB1BF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6EC8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C46A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rapar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ECE6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0400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5D9E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5996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486A628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DF12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97E8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rapuav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893B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842B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4B29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3F63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943ED2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2696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33DA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ratingue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145A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ACA0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6242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58DF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722D5EA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D183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751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lhe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07C5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E3ED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D8B0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C86D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7B71D42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6607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F05C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mperatri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E642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4645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9237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31E6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</w:tr>
      <w:tr w:rsidR="000A2A30" w:rsidRPr="000A2A30" w14:paraId="22E90C6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465F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9469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patin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60B1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42AF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867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FA42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0FE367E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D0FD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5E88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tabi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63DB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A51A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B21A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7B18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7FD81B0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6088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1BCF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tabu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B4A1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61F9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67F0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5137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13BF510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2169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87A8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taja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1CD0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2AD8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6F75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CB24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3A4981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4B5F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67E1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tapetinin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FB6E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9B75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BF14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50F9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18FAA62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B314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D330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aragua do Su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A5D2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5101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80C0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2BDD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35286E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4B1A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F65A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a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C5EC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E178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A225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50EB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2FF6BA8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D3E0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0852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equi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10C5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4853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817C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503F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08F58AA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EC10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030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i-Par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6CA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664E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AD6B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C765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C1EE44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408D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435D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oao Pesso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1434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DF48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A7F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3EB1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6F15DE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8CC4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211D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oinvill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25E1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03FB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8510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855D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0343916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CA0D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23E5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uazeiro do Nor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EE7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1B36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CA20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FD88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39A965E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E2A1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23A2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uiz de Fo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DF40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7DF8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6105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E719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0E24AD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849D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5393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undia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0955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F45A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050D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9356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A626DE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F050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1E53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g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2735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0026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9514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F260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3A3E171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DFF1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10C7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imei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7567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DFAE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EAB8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67A4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</w:tr>
      <w:tr w:rsidR="000A2A30" w:rsidRPr="000A2A30" w14:paraId="4251A30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99BC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954B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inhar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3D8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1E52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0B4B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1255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CC0BED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79D5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B874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ondri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211A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CF3F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8F81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79A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6900B23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66ED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7DA9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ca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8D50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22E8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01D4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1038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4B2289D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120C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41CE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ca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4DDB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AD0F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F1D2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F67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1B77AD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E45E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BCDF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ce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92E8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BF5C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06DE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4B02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81EF87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0C22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44A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nau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8A07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00E3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DC41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8B97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</w:tr>
      <w:tr w:rsidR="000A2A30" w:rsidRPr="000A2A30" w14:paraId="5110D6C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FEED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987C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ra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A3AC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CBBB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9CE1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34EB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4734C6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D08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2DA5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ril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03C3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2CB5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ECB4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8348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1D4C60F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6B17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3A00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rin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E754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4C9C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DB39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012C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6AC83DD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097F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25CA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gi Guacu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8896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BB9A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E7DA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77A3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19C6B47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91AE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8DF0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ntes Clar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0558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EC56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90A9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91A6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1</w:t>
            </w:r>
          </w:p>
        </w:tc>
      </w:tr>
      <w:tr w:rsidR="000A2A30" w:rsidRPr="000A2A30" w14:paraId="5CB8FE6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5106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3A9A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ssor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FF19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3EEB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AD46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3441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32DA879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5790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1152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at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54C9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7108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1A0D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4793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215A76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0CBF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E160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ova Fribur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FED1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6C64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133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3991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B1D9A1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316C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D57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Ourinh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359E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C798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E6FD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4FEB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0A04B94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C25E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659A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lm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9E3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C7C0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EF41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7884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</w:tr>
      <w:tr w:rsidR="000A2A30" w:rsidRPr="000A2A30" w14:paraId="03A83C6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5BC2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0F83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ranagu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E54B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5572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E8A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D93B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</w:tr>
      <w:tr w:rsidR="000A2A30" w:rsidRPr="000A2A30" w14:paraId="7A520BB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22E5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4B5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rauapeb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B891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629D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F233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6212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0FA88A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936A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2EBE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rnai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0D61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1C35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EAC4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30B6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9</w:t>
            </w:r>
          </w:p>
        </w:tc>
      </w:tr>
      <w:tr w:rsidR="000A2A30" w:rsidRPr="000A2A30" w14:paraId="66142BF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9404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3432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rob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2F4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CBFD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8443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ECDA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D61022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6F09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9304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sso Fund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E79C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17FC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F1A7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7B4D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</w:tr>
      <w:tr w:rsidR="000A2A30" w:rsidRPr="000A2A30" w14:paraId="7FB9EA0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D7E6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6C0C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ss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F900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62E2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6139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A7E3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2B90EC3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543F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D917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tos de Min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2F65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185E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BCDE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6297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739D6A0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369E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28DE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lot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B69D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7D4C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B1D1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75DF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21F9540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A8F4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84C5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troli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4CD6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93D5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3FB2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7670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8B9029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9AFD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BAB6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tropo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ADE8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82B6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6BF8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E6A1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787AEC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46B7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A7DB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iracica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5505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6D27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440E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A771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2CBC314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8168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6036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cos de Cald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D5AB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DDF3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93EC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A7DE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7EA8EB4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B330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1834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nta Gros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5748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90E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A69C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9915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6243F82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7D41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1798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rto Alegr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F5EA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FBC4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7012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41DB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8B941B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2C1E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4E84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rto Segur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F91D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B62E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809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C2BC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524EAAE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B1F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0EAB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rto Velh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A4E9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4FED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098B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FFA9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F3A58B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F7DF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F637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uso Alegr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788B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404E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D15D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CBA7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5496820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785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4A37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esidente Pruden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F910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B850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A181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BAC1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7</w:t>
            </w:r>
          </w:p>
        </w:tc>
      </w:tr>
      <w:tr w:rsidR="000A2A30" w:rsidRPr="000A2A30" w14:paraId="45E1F88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6B71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B76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ecif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02B7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F40A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F2B4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BB45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511EFB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8DA4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A408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esen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9CB5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9A13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A9D0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83FB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383F56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6AA0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4D6B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beirao Pre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EB32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AC1B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77E4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32A2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2AC274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A39D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A13F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Bran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CFEA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1A2A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8FE8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8C36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0EAE18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B636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1180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Clar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35B1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A9B7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BAFE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6F75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</w:tr>
      <w:tr w:rsidR="000A2A30" w:rsidRPr="000A2A30" w14:paraId="1436A6A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BB34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917C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das Ostr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1689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606A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AFF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9023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033087D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4817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713B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de Janeir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CEFE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849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7E26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4ACA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8BA960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72E2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23DC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Gran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7C6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0DE6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11DB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DB87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6CBBFD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B755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19E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Ver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C97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FF41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2E7D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5481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E9AC9B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CB13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777B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ondonopo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7FD5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FFC3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B36E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4FD0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2155A36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9F7E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750A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lvado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CD47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F472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A5C7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945B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DD037B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A794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BE1A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a Cruz do Su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D82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509E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9BF2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2C0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AE45B0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581E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462E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a Mar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2899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61C2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224D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CFAF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9</w:t>
            </w:r>
          </w:p>
        </w:tc>
      </w:tr>
      <w:tr w:rsidR="000A2A30" w:rsidRPr="000A2A30" w14:paraId="6D17FAE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5D79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C9BD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arem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354B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66AA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6E8C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CFF3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44A1AC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08D6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CEE5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0AE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4088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7E6A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7823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57D160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2AFC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ED49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o Carl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F6B0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96C8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4EBA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14E7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1BE86D0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1E3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B717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o Jose do Rio Pre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B8B6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01E0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DA99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F1F8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5E4CC5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CA01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611F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o Jose dos Camp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CA78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465E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6F43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2AD0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65</w:t>
            </w:r>
          </w:p>
        </w:tc>
      </w:tr>
      <w:tr w:rsidR="000A2A30" w:rsidRPr="000A2A30" w14:paraId="6CA74A5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02DE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DB9E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o Lu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1BB9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6869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7316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F9D6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061878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BF37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768C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o Pau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A961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DED3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23B9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5A75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115C1B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8990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44B7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rtaozinh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FA92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8713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B37B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6772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2</w:t>
            </w:r>
          </w:p>
        </w:tc>
      </w:tr>
      <w:tr w:rsidR="000A2A30" w:rsidRPr="000A2A30" w14:paraId="6E7BCF1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4C22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908A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te Lago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D577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0580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EC7E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8F42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</w:tr>
      <w:tr w:rsidR="000A2A30" w:rsidRPr="000A2A30" w14:paraId="36F1938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48B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4FDE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br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D810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CAC9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4C5D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58A9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78C01DE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5540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523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roca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29D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64AE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3A3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B336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37F277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73FB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5315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tu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3B8C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50ED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68EA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B094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07AB36F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97E5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1548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uba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3C4D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315C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6D9B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C2A3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24C356D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7D50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3783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ixeira de Freit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6F5D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25DF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B0C8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B979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2</w:t>
            </w:r>
          </w:p>
        </w:tc>
      </w:tr>
      <w:tr w:rsidR="000A2A30" w:rsidRPr="000A2A30" w14:paraId="665344D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67D6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73F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ofilo Oton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FAB1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4818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AEE6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848F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</w:tr>
      <w:tr w:rsidR="000A2A30" w:rsidRPr="000A2A30" w14:paraId="360F5A2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550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7D7B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resi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9D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6CFD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021C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DA63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6C3813D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2B53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F663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resopol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0ED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45B7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4B65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3517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B614A1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F383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C668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oled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62D0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9185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6A18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0C56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D4E589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4607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5CF3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ubara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B088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23E6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1448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E7E4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</w:tr>
      <w:tr w:rsidR="000A2A30" w:rsidRPr="000A2A30" w14:paraId="57A5BE9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253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5AE2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Ubera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6318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8014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6FC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8760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4B82F5B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CA57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438B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Uberland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1B68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51DC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464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A198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66BB610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8350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65FE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Uruguai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AC49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599B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7FEA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0B3B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C4479E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6127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E958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arginh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A338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7AEB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57E5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B9DE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0</w:t>
            </w:r>
          </w:p>
        </w:tc>
      </w:tr>
      <w:tr w:rsidR="000A2A30" w:rsidRPr="000A2A30" w14:paraId="75F72B4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5A9D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0D6E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itor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107D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6149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02CF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99FE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04345B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4AAB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54F6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itoria da Conquis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3C2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EC51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C40D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0ACD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40</w:t>
            </w:r>
          </w:p>
        </w:tc>
      </w:tr>
      <w:tr w:rsidR="000A2A30" w:rsidRPr="000A2A30" w14:paraId="44E89CF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64B4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1EB4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itoria de Santo Anta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C1C4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476B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B8F3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3171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722456B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AE6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rasi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3179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olta Redond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D6F2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DD67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9DFB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8175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872B30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FC32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FC31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ntofagas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CC55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B6EF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D348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4F25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91667F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AD3D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D668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2FBD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46D2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C494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4406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BCEC5B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F0D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7FFD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la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DB0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4B7E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F695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8FB5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4EFED3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3F58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EA25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l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6D83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0C1E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C205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1D75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54880CA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D30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ABF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cepci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1BA0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B14D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B0B3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B17A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2</w:t>
            </w:r>
          </w:p>
        </w:tc>
      </w:tr>
      <w:tr w:rsidR="000A2A30" w:rsidRPr="000A2A30" w14:paraId="59F9200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731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1748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piap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02ED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1F01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51B4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3E94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CEB5E6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DD70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FDDE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r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081A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510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6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0D74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EC4A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49</w:t>
            </w:r>
          </w:p>
        </w:tc>
      </w:tr>
      <w:tr w:rsidR="000A2A30" w:rsidRPr="000A2A30" w14:paraId="71ED003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0D16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D79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quiqu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D1A1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DDCA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71B1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C13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6788EBA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F6ED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C14F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 Serena-Coquimb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DCA1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E6CD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2F6A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E6B5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3</w:t>
            </w:r>
          </w:p>
        </w:tc>
      </w:tr>
      <w:tr w:rsidR="000A2A30" w:rsidRPr="000A2A30" w14:paraId="4AD6D27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559F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8E23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os Angel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C675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5A0B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36F1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97A5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63</w:t>
            </w:r>
          </w:p>
        </w:tc>
      </w:tr>
      <w:tr w:rsidR="000A2A30" w:rsidRPr="000A2A30" w14:paraId="0E326E5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4F2E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843D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Osor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E7A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0785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4E82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A545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06A0FCB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FC63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2FD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uerto Mont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D237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706B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97C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AD09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7</w:t>
            </w:r>
          </w:p>
        </w:tc>
      </w:tr>
      <w:tr w:rsidR="000A2A30" w:rsidRPr="000A2A30" w14:paraId="1DFFAB6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988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A031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unta Aren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4EB2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E560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6B44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F56B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6B588F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ED22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1E0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Quillo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59FC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F2EB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F2C3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12E9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2894319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415F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C75D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ancagu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14D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7B6D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E61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8738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7</w:t>
            </w:r>
          </w:p>
        </w:tc>
      </w:tr>
      <w:tr w:rsidR="000A2A30" w:rsidRPr="000A2A30" w14:paraId="3C6550D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E84B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6D9D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Anton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FFA2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B828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C4ED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94C0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2679217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A8AA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677B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ia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ABC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36C1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6950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F41B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CC41A6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74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5799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l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7744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54F8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9495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01B4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6F0DEA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5116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929D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mu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697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4181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CF61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A5C3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5</w:t>
            </w:r>
          </w:p>
        </w:tc>
      </w:tr>
      <w:tr w:rsidR="000A2A30" w:rsidRPr="000A2A30" w14:paraId="5D8F7A6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9C43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96A3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aldiv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D947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50E5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4F9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242F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</w:tr>
      <w:tr w:rsidR="000A2A30" w:rsidRPr="000A2A30" w14:paraId="20264AF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8CE7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5726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alparaiso-Vina del Ma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3156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9533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AE27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EB58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73AF6E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6C08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5740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partad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121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1FBF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BCC9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43D2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2</w:t>
            </w:r>
          </w:p>
        </w:tc>
      </w:tr>
      <w:tr w:rsidR="000A2A30" w:rsidRPr="000A2A30" w14:paraId="1B03796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E144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D531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men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89A8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C0CD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5AD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7812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5C71456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47CD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7297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rrancabermej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D90F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F476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3BF1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6D2C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5A1D278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07F3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C87E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arranquil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610C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F0E5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519D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DDE1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6804C8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1B7A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FBDE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ogo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4921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57A6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4EF6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FED5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B210C6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422D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8950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ucaraman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AE77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FA97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4E1C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6FEF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EF65EC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4780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E2E8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uenaventu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C373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F96C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7D03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BC73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8</w:t>
            </w:r>
          </w:p>
        </w:tc>
      </w:tr>
      <w:tr w:rsidR="000A2A30" w:rsidRPr="000A2A30" w14:paraId="3C43C45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EAAF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0D7A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Bu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E4ED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2EC2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AD63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9808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C65952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0BBB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D269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l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ECFB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37D5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D497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8AE5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A6EAEB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7C69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99AD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rtage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7099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F69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CE28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BAB7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C1CBA5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167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8B73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rta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991D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CF5A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87D2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7171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9</w:t>
            </w:r>
          </w:p>
        </w:tc>
      </w:tr>
      <w:tr w:rsidR="000A2A30" w:rsidRPr="000A2A30" w14:paraId="7B92A0E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5B3C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EFC7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cu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9126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43F8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601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ED9B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01A866A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2FDC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EA8E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uita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2E8E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F1B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16AD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DB6B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5DECFF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7B18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3124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lorenc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087D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8301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B207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9D50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</w:tr>
      <w:tr w:rsidR="000A2A30" w:rsidRPr="000A2A30" w14:paraId="7BB11B1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D80A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DC13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usagasu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B261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10D8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0F7B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B379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2A56C0E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A29D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3CBC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irardo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DBE1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1D9D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FA98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7B3B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2B5C177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46CE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3098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bagu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2371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7870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3068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F639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328917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DA70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E374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nizal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B4FF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6D6B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9438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FE88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8E5B9F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200F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CB39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dell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18A5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5A63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7628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CA6B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6D41EA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C04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A94D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nter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CDBB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5CCA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80B7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C98F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2FB68DA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9DDD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058D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eiv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D4B3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B09F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94CA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E5DF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5ED884A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5858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1676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lmi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9044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60F8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E91E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0E97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9</w:t>
            </w:r>
          </w:p>
        </w:tc>
      </w:tr>
      <w:tr w:rsidR="000A2A30" w:rsidRPr="000A2A30" w14:paraId="0298F61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66E4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0C78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s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3289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8D24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84BE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3DF4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3</w:t>
            </w:r>
          </w:p>
        </w:tc>
      </w:tr>
      <w:tr w:rsidR="000A2A30" w:rsidRPr="000A2A30" w14:paraId="6553F28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5A7C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315F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ei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EF2A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F106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4703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1EE6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2BC02F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B403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A5EE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pay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7D29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671F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F411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1BF7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62</w:t>
            </w:r>
          </w:p>
        </w:tc>
      </w:tr>
      <w:tr w:rsidR="000A2A30" w:rsidRPr="000A2A30" w14:paraId="18E262F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A8E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C9D3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Quibd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8B5A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CA91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0D69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6226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63A5C9B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B9B9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D8F8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hach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72DE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952F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1537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B750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4BF218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7429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2C35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a Mar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DDA8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5E7D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B87F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C8B7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09CB4E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72FC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1EF4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incelej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4E01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5AAC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52E4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DCE3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8AA201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3C54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2F3D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ogamos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1D69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294B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FB78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06C5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483C756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D4F2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21AE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ulu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EEF4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F3F9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6EC1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C8B6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1FFE3F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02C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F079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unj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434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3E47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0C3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C0BD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0665B5D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8797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930F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alledupa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7251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656F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2B9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D0B4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25E379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E1BA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6A22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illavicenc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710D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D4F0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CF03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77A5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4752162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6CA8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mbi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5A6B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Yop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9A15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0090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7641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81E5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62E06E3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7ADE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sta Ric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66BE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Jos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73F1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CF11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A943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4E20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28D448A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183C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l Salvador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8776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Migue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980A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9AFD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C441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D16E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3A78E7F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3F30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l Salvador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E3A0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Salvado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47E6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1EBD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085D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A9B6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73E28E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8640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l Salvador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2EE5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a 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F1CA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A4B3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376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B0AE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79599AC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39F0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temal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88E1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scuint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0955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E549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110B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ACB6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870729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3FA9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temal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1708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temala C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61C9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3C63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8F5E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DFC9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064190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8F21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temal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CDB3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Quetzaltenan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1910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6D75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1391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72E3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949FE2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09B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8169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capulco de Juare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7576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1CFD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EF30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EF71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35D276D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70A7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A105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cayuc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2870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380D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3B69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1897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652320C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4DD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BE29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cu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FA29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DC43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C41E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8F3F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AE5572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DE71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6FA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guascalient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7D37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82B9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CEB8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4E30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75C442C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C8EE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37FA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mpech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4D8A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82DD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4AE7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6A92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5AEAF7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22DE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6A7B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ncu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DF4C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5089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7FBA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CF06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3092381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EA6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6902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elay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477D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646E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9DC1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C2B3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641D4C4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FA2A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FACA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etum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F16F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130E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E4E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2DE0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A6AD78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3F21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A71C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huahu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CE0C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8E0B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1372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CA96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6825893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A9E5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A7D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lpancin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DB7A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B513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88D9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DB4F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7</w:t>
            </w:r>
          </w:p>
        </w:tc>
      </w:tr>
      <w:tr w:rsidR="000A2A30" w:rsidRPr="000A2A30" w14:paraId="55B5154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E7A2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1A66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iudad del Carme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89A2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E9C8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73F6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4F3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2B08DD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D31B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8D77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iudad Vall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E49C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1C3B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D3A1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94CB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039B324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FA73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E9E8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atzacoalc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582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13A9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2C1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F65A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D08608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47E4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D0AE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8719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9E19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FC80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A7A0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50DAD9F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C93F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4E13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rdo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0D23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CB27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8359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C7CC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703AF93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8E1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ECBC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auhtemo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B7B1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CE76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57AE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8199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3197E8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6BB3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A2FD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aut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9F75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1985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E517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838D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8</w:t>
            </w:r>
          </w:p>
        </w:tc>
      </w:tr>
      <w:tr w:rsidR="000A2A30" w:rsidRPr="000A2A30" w14:paraId="2F8E4E1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B70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225D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ernava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1851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B85B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6A15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76B5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C6529E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77D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D46F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liac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93C6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E9D8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F554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62F6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4F98F03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5788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EC02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elici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F10A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DD69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F34F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0430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9</w:t>
            </w:r>
          </w:p>
        </w:tc>
      </w:tr>
      <w:tr w:rsidR="000A2A30" w:rsidRPr="000A2A30" w14:paraId="2287D3E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5159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971D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uran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0D28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8FF8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9A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6578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24A622B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8BE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010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nsenad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F67B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9D0D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D6B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20FD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1459351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E932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F52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Fresnil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22A8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5498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21EB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0996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3A28A8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5BFA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6CB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dalaja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CB90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3B16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90D5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27FE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2861E9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9384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1EB5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najua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D5A5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EB1B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5711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03A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58B9CD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1846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0C6D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Guaym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A2AF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FD47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5FD9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E847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57BED0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BFFD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326A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ermosil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FF54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12EE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1682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4786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1D08956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0BE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3148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idalgo del Parr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761D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2984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7D35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3E01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67CD3A4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8F32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4EB6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gua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66B0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4213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B0DA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69A6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8</w:t>
            </w:r>
          </w:p>
        </w:tc>
      </w:tr>
      <w:tr w:rsidR="000A2A30" w:rsidRPr="000A2A30" w14:paraId="011D819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0A03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008B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rapua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B5C6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4A1E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4D80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FDFE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21F04CC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0CA6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0CD4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uare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EBF4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DEFE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8245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7E24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0</w:t>
            </w:r>
          </w:p>
        </w:tc>
      </w:tr>
      <w:tr w:rsidR="000A2A30" w:rsidRPr="000A2A30" w14:paraId="3A4BCD8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E54B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4FC4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 Pa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C73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9D65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0367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59CC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BB6E2D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8114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B9FD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 Pieda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FED2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98FF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4C34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5799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2</w:t>
            </w:r>
          </w:p>
        </w:tc>
      </w:tr>
      <w:tr w:rsidR="000A2A30" w:rsidRPr="000A2A30" w14:paraId="607C7BD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9EA9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86B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e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401B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32B2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BC7F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43E0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B84E23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6E2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1354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os Mochi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6734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186D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FDA3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2BCE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6</w:t>
            </w:r>
          </w:p>
        </w:tc>
      </w:tr>
      <w:tr w:rsidR="000A2A30" w:rsidRPr="000A2A30" w14:paraId="6B7DEAD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7807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94F3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nzanil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1E5D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AA37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F22C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68F8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4C7FDBE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7130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27E3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tamor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0C91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E56C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42D0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0D88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1</w:t>
            </w:r>
          </w:p>
        </w:tc>
      </w:tr>
      <w:tr w:rsidR="000A2A30" w:rsidRPr="000A2A30" w14:paraId="757CFBB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5235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966F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zatl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011E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CCF7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1148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D4D5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0D24609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07D2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E48D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rid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E1E4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B608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30EB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9072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BFC275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AAA1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D274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al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7A0B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E280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1BB2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5ACA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63FAAFE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E9A0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6BC3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 C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F73B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8157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CDC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9219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B58895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A985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32BA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inatitl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D9A2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F9BC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780A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E4C7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6A3B36F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977B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3832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nclov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B1B7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8F20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9DB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6BD5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003B2CE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91CD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34B6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nterre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0815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FA98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834C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CB93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0BA5B9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7832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F251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orel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F48B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5480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338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B572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0994913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781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3C1B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avojo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BEAD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C988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4B19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D9E0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351BF41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4C69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2C11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ogal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607A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FDD3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6817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2719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</w:tr>
      <w:tr w:rsidR="000A2A30" w:rsidRPr="000A2A30" w14:paraId="2DCFD44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C81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CA50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uevo Lared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3C2A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E601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96F2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B184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091D8FE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EA7B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5ED9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Oaxaca de Juare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915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8461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6DCE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5EC0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A8103A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6814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B9F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Obreg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81A4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52E6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2BF2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BED7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6ED5B56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71F2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3C9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Ocotl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9108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AE14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063E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4DD2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</w:tr>
      <w:tr w:rsidR="000A2A30" w:rsidRPr="000A2A30" w14:paraId="7D49EAF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E0B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13B9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Orizab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6EAD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CFB2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6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CAD9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B3A5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72F9725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77A3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784D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chuca de So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FFA2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D9AE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BF10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B397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2ABEF32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425B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864B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iedras Negr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C2B3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22D3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ED57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0927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140FF7F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42EC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2BCC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laya del Carme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0817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2CEE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746C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2631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2</w:t>
            </w:r>
          </w:p>
        </w:tc>
      </w:tr>
      <w:tr w:rsidR="000A2A30" w:rsidRPr="000A2A30" w14:paraId="3D87EFB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8A8A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BEEE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oza Rica de Hidalg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9100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7A20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07C3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A9D0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</w:tr>
      <w:tr w:rsidR="000A2A30" w:rsidRPr="000A2A30" w14:paraId="7D5AE06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3F9D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4E6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uebla de Zaragoz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63E2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C350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BA1A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5D93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623F9C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EE9C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C693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uerto Vallar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D339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185D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9773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EF2C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</w:tr>
      <w:tr w:rsidR="000A2A30" w:rsidRPr="000A2A30" w14:paraId="5EC691F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155E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A45C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Queretar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2E31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ECB6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F589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7391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1BD2D8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A32F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28BE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eyno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D995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FDA6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AD3D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E7BB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73F37DB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7FB7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6EE4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Rio Ver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F254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603B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84A2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2BF5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DD2A40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BB5A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449B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laman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BE1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58E1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8C57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D7B5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5A0B0D5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AB91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AA0E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ltil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CCFE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0E46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622B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DEF1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50C696A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AB7D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B7DA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Cristobal de las Cas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08C0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95F0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08CD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87D9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1</w:t>
            </w:r>
          </w:p>
        </w:tc>
      </w:tr>
      <w:tr w:rsidR="000A2A30" w:rsidRPr="000A2A30" w14:paraId="51361B4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EFA4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4860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Francisco del Rinc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6ADB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2D98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136D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2962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8</w:t>
            </w:r>
          </w:p>
        </w:tc>
      </w:tr>
      <w:tr w:rsidR="000A2A30" w:rsidRPr="000A2A30" w14:paraId="0D262E8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20C0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32A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Juan Bautista Tuxtepe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7BED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070A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DB15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A5E0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</w:tr>
      <w:tr w:rsidR="000A2A30" w:rsidRPr="000A2A30" w14:paraId="3DE2348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4A26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61DD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Juan del Ri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34FD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BC92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1687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0672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5</w:t>
            </w:r>
          </w:p>
        </w:tc>
      </w:tr>
      <w:tr w:rsidR="000A2A30" w:rsidRPr="000A2A30" w14:paraId="13BF069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63ED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68EF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Luis Potos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8263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E456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92FD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D70D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0</w:t>
            </w:r>
          </w:p>
        </w:tc>
      </w:tr>
      <w:tr w:rsidR="000A2A30" w:rsidRPr="000A2A30" w14:paraId="258681D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C3C2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B61B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 Luis Rio Colorad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10F1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BA14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6A05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2265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3F36CE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F2C6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5B5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anto Domingo Tehuantepe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406B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2A7F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1C65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369E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</w:tr>
      <w:tr w:rsidR="000A2A30" w:rsidRPr="000A2A30" w14:paraId="5CF23B1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5E8E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3EF7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mpi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62EB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C4E0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A009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5747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7</w:t>
            </w:r>
          </w:p>
        </w:tc>
      </w:tr>
      <w:tr w:rsidR="000A2A30" w:rsidRPr="000A2A30" w14:paraId="7DE69D2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0F7B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BB04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pachu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5446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D928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C56D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B1B6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42C59B7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7A22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3B86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com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6679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1D95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C8AC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4741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41001EF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A4EF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53E8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huac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D0C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59CF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28FE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7A6A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097B2AB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0D79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B072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pi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F555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8C39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4566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4033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45093A8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3A0D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E9F4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eziutl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0C5E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4EC5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C5D2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EE2A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8</w:t>
            </w:r>
          </w:p>
        </w:tc>
      </w:tr>
      <w:tr w:rsidR="000A2A30" w:rsidRPr="000A2A30" w14:paraId="782F4313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7AA3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A7B1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ianguisten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008A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8C17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2C10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5133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</w:tr>
      <w:tr w:rsidR="000A2A30" w:rsidRPr="000A2A30" w14:paraId="1CC602C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D3A4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23BF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iju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3621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6499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22C2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3B4A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53A4848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6125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98ED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laxcal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9605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0BC3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1A4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D117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3F1440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C4D7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7B3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olu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4DFC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96CE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36F5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3813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0EFA0C5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B454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D063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orre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33A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5E92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F138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CF40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1B339CD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8BCC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FD1B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ula de Allen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D8A7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5AC0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6711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DA80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672E676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583F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5144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ulancingo de Brav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7D30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8877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15AA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F766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</w:tr>
      <w:tr w:rsidR="000A2A30" w:rsidRPr="000A2A30" w14:paraId="44E1D15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171F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D2C1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uxtla Gutierre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1BD8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0ED5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CE6E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3521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5</w:t>
            </w:r>
          </w:p>
        </w:tc>
      </w:tr>
      <w:tr w:rsidR="000A2A30" w:rsidRPr="000A2A30" w14:paraId="0035C76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9CAC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5270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Urianga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6551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B134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F159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BD4F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4E3A851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03CD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B16A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Uruapa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16B1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5804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735D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8E08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4707695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FB7D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C84B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eracru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BBFD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A60E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4960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C33A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0</w:t>
            </w:r>
          </w:p>
        </w:tc>
      </w:tr>
      <w:tr w:rsidR="000A2A30" w:rsidRPr="000A2A30" w14:paraId="0AE5B59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0DAE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A1DB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ictori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2DAD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3118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509C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573B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445DB46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4F1F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492B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Villahermos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C359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1B36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C81C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BD02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43EB7BB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F731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E393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Xala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64F0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3454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52D9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3360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FEB7B0C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6BE0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5E20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Zacatec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BD55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4656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3622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A744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4EE11CF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C382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exico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2096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Zamo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E9B7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FEEA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3CAF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D820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</w:tr>
      <w:tr w:rsidR="000A2A30" w:rsidRPr="000A2A30" w14:paraId="6E17301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1A10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icaragu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A52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nande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5CF8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7A56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0D96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00ED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899E0F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BD8B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icaragu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5A48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Esteli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64DF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3AD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43D8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9269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</w:tr>
      <w:tr w:rsidR="000A2A30" w:rsidRPr="000A2A30" w14:paraId="1DCC62AF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9595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icaragu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491F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e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01E7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D065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8BB9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0E84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8</w:t>
            </w:r>
          </w:p>
        </w:tc>
      </w:tr>
      <w:tr w:rsidR="000A2A30" w:rsidRPr="000A2A30" w14:paraId="6D9DBA5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29A7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icaragu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C596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nagu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E8CF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2198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9FBF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3840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09E9B8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290B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Nicaragu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6B91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Masay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75D7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90A8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5994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660D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7A8B974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09E1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nam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CFC3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lo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3D41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D677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69DD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20CA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0384D54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7D61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nam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BF81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Davi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A0AE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1641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978D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E53E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5</w:t>
            </w:r>
          </w:p>
        </w:tc>
      </w:tr>
      <w:tr w:rsidR="000A2A30" w:rsidRPr="000A2A30" w14:paraId="49448E90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6C5E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nama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334B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anama Cit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9825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9077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00FE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E3F06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64</w:t>
            </w:r>
          </w:p>
        </w:tc>
      </w:tr>
      <w:tr w:rsidR="000A2A30" w:rsidRPr="000A2A30" w14:paraId="2B3583B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E0BC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750A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requi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DCB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EBD0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7335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8D95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3F11819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BD3E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D5AD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Ayacuch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3226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CA98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FA80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D2F0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E78A84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4A51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D4DA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ajamar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8B64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61EA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3E55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1CBE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B76EF4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C5E3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76D8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clay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2809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B9D1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711D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52B3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471D2C68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6A05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29EE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mbo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791B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EB68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C719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DA77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6</w:t>
            </w:r>
          </w:p>
        </w:tc>
      </w:tr>
      <w:tr w:rsidR="000A2A30" w:rsidRPr="000A2A30" w14:paraId="03B3A27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D7EE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9433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hincha Alt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3BD9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E11D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E5A5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C862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</w:tr>
      <w:tr w:rsidR="000A2A30" w:rsidRPr="000A2A30" w14:paraId="6BE9E24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CABB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34D7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us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F8F7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0B6B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E00B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F3B7D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2F61F54A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BB78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BC2B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uancay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A44D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0D6A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8CFE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D23C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89</w:t>
            </w:r>
          </w:p>
        </w:tc>
      </w:tr>
      <w:tr w:rsidR="000A2A30" w:rsidRPr="000A2A30" w14:paraId="44D58BE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BDE9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818D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uanu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E720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8988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F8EA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FF42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740910A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5D93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A06C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uaraz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352F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3AB6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41D3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1655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6399FED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06E9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EAEC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3FD0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EF59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0B25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5AF0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334884F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919E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3350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Iquit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5B79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0ED3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9AE1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8E1B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46C80374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112B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8491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Juliac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95AF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47D6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A934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10EF8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tr w:rsidR="000A2A30" w:rsidRPr="000A2A30" w14:paraId="284CE889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95E4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3455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i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7787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Contiguous larg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45833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86B8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piderwe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0F894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13831FA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18E0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2C6E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isc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6AC9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8210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7F34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C5CDB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8</w:t>
            </w:r>
          </w:p>
        </w:tc>
      </w:tr>
      <w:tr w:rsidR="000A2A30" w:rsidRPr="000A2A30" w14:paraId="31A5E051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1A78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3B9E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iur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0D6E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0FD8F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C462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BC232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1F178E96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B4956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lastRenderedPageBreak/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92DC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ucallp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DF458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3D7F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2073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B779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035E7982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5C2E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39493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un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7B82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F6CA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92CE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B42CC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0</w:t>
            </w:r>
          </w:p>
        </w:tc>
      </w:tr>
      <w:tr w:rsidR="000A2A30" w:rsidRPr="000A2A30" w14:paraId="2D9FD445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82B32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DF52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ulla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1D644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cattered pixel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5E26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B018E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7554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F596FF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F337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6DC6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cn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2831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C904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7DC1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Labyrint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35891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7</w:t>
            </w:r>
          </w:p>
        </w:tc>
      </w:tr>
      <w:tr w:rsidR="000A2A30" w:rsidRPr="000A2A30" w14:paraId="7E511487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946E7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1BC2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arapot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CBCED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89AE0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A67DB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F064A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</w:tr>
      <w:tr w:rsidR="000A2A30" w:rsidRPr="000A2A30" w14:paraId="5B51DBBE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D8279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30025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rujillo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98160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inkblot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53C55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1,00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8577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0D1E9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79</w:t>
            </w:r>
          </w:p>
        </w:tc>
      </w:tr>
      <w:tr w:rsidR="000A2A30" w:rsidRPr="000A2A30" w14:paraId="0E48681B" w14:textId="77777777" w:rsidTr="000A2A30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67EADA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eru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99D71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Tumbe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9AF6C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Proximate stone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BA4FE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59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5672F" w14:textId="77777777" w:rsidR="000A2A30" w:rsidRPr="000A2A30" w:rsidRDefault="000A2A30" w:rsidP="000A2A3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Semi-hyperbolic grid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457C7" w14:textId="77777777" w:rsidR="000A2A30" w:rsidRPr="000A2A30" w:rsidRDefault="000A2A30" w:rsidP="000A2A30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</w:pPr>
            <w:r w:rsidRPr="000A2A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s-ES_tradnl"/>
              </w:rPr>
              <w:t>0,99</w:t>
            </w:r>
          </w:p>
        </w:tc>
      </w:tr>
      <w:bookmarkEnd w:id="1"/>
    </w:tbl>
    <w:p w14:paraId="0ACE7C33" w14:textId="77777777" w:rsidR="00A27B67" w:rsidRDefault="00EE00FB"/>
    <w:sectPr w:rsidR="00A27B67" w:rsidSect="000A2A30">
      <w:pgSz w:w="12240" w:h="15840"/>
      <w:pgMar w:top="38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A30"/>
    <w:rsid w:val="00056EEB"/>
    <w:rsid w:val="000A2A30"/>
    <w:rsid w:val="0095211A"/>
    <w:rsid w:val="00EE0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F725F"/>
  <w15:chartTrackingRefBased/>
  <w15:docId w15:val="{3DBECCF4-B037-0B42-9237-B2207B949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0A2A3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A2A30"/>
    <w:rPr>
      <w:color w:val="954F72"/>
      <w:u w:val="single"/>
    </w:rPr>
  </w:style>
  <w:style w:type="paragraph" w:customStyle="1" w:styleId="msonormal0">
    <w:name w:val="msonormal"/>
    <w:basedOn w:val="Normal"/>
    <w:rsid w:val="000A2A3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5">
    <w:name w:val="xl65"/>
    <w:basedOn w:val="Normal"/>
    <w:rsid w:val="000A2A30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6">
    <w:name w:val="xl66"/>
    <w:basedOn w:val="Normal"/>
    <w:rsid w:val="000A2A30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7">
    <w:name w:val="xl67"/>
    <w:basedOn w:val="Normal"/>
    <w:rsid w:val="000A2A30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68">
    <w:name w:val="xl68"/>
    <w:basedOn w:val="Normal"/>
    <w:rsid w:val="000A2A30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69">
    <w:name w:val="xl69"/>
    <w:basedOn w:val="Normal"/>
    <w:rsid w:val="000A2A30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70">
    <w:name w:val="xl70"/>
    <w:basedOn w:val="Normal"/>
    <w:rsid w:val="000A2A30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71">
    <w:name w:val="xl71"/>
    <w:basedOn w:val="Normal"/>
    <w:rsid w:val="000A2A30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2">
    <w:name w:val="xl72"/>
    <w:basedOn w:val="Normal"/>
    <w:rsid w:val="000A2A30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73">
    <w:name w:val="xl73"/>
    <w:basedOn w:val="Normal"/>
    <w:rsid w:val="000A2A30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74">
    <w:name w:val="xl74"/>
    <w:basedOn w:val="Normal"/>
    <w:rsid w:val="000A2A30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6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548</Words>
  <Characters>19516</Characters>
  <Application>Microsoft Office Word</Application>
  <DocSecurity>0</DocSecurity>
  <Lines>162</Lines>
  <Paragraphs>46</Paragraphs>
  <ScaleCrop>false</ScaleCrop>
  <Company/>
  <LinksUpToDate>false</LinksUpToDate>
  <CharactersWithSpaces>2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jandra Wilches Mogollon</dc:creator>
  <cp:keywords/>
  <dc:description/>
  <cp:lastModifiedBy>Andres Felipe Useche Luque</cp:lastModifiedBy>
  <cp:revision>2</cp:revision>
  <dcterms:created xsi:type="dcterms:W3CDTF">2020-06-16T20:59:00Z</dcterms:created>
  <dcterms:modified xsi:type="dcterms:W3CDTF">2021-09-10T18:54:00Z</dcterms:modified>
</cp:coreProperties>
</file>